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2E6B" w:rsidRDefault="00FA2E6B" w:rsidP="00FA2E6B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2. PCR primers for amplifying target populations.</w:t>
      </w:r>
    </w:p>
    <w:tbl>
      <w:tblPr>
        <w:tblStyle w:val="a3"/>
        <w:tblW w:w="4889" w:type="pct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23"/>
        <w:gridCol w:w="4872"/>
        <w:gridCol w:w="4253"/>
      </w:tblGrid>
      <w:tr w:rsidR="00FA2E6B" w:rsidTr="00FA2E6B">
        <w:trPr>
          <w:trHeight w:val="358"/>
          <w:jc w:val="center"/>
        </w:trPr>
        <w:tc>
          <w:tcPr>
            <w:tcW w:w="16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A2E6B" w:rsidRDefault="00FA2E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rget species</w:t>
            </w:r>
          </w:p>
        </w:tc>
        <w:tc>
          <w:tcPr>
            <w:tcW w:w="17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A2E6B" w:rsidRDefault="00FA2E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1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A2E6B" w:rsidRDefault="00FA2E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</w:tr>
      <w:tr w:rsidR="00FA2E6B" w:rsidTr="00FA2E6B">
        <w:trPr>
          <w:jc w:val="center"/>
        </w:trPr>
        <w:tc>
          <w:tcPr>
            <w:tcW w:w="165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A2E6B" w:rsidRDefault="00FA2E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ral bacteria</w:t>
            </w:r>
          </w:p>
        </w:tc>
        <w:tc>
          <w:tcPr>
            <w:tcW w:w="178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A2E6B" w:rsidRDefault="00FA2E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GGCAACGAGCGCAACCC</w:t>
            </w:r>
          </w:p>
        </w:tc>
        <w:tc>
          <w:tcPr>
            <w:tcW w:w="155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A2E6B" w:rsidRDefault="00FA2E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CATTGTAGCACGTGTGTAGCC</w:t>
            </w:r>
          </w:p>
        </w:tc>
      </w:tr>
      <w:tr w:rsidR="00FA2E6B" w:rsidTr="00FA2E6B">
        <w:trPr>
          <w:jc w:val="center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2E6B" w:rsidRDefault="00FA2E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Fibrobacter succinogenes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2E6B" w:rsidRDefault="00FA2E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TATGGGATGAGCTTGC</w:t>
            </w:r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2E6B" w:rsidRDefault="00FA2E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CTGCCCCTGAACTATC</w:t>
            </w:r>
          </w:p>
        </w:tc>
      </w:tr>
      <w:tr w:rsidR="00FA2E6B" w:rsidTr="00FA2E6B">
        <w:trPr>
          <w:jc w:val="center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2E6B" w:rsidRDefault="00FA2E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uminococcus flavefaciens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2E6B" w:rsidRDefault="00FA2E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TGGAAACGGATGGTA</w:t>
            </w:r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2E6B" w:rsidRDefault="00FA2E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TTTAAGACAGGAGTTTACAA</w:t>
            </w:r>
          </w:p>
        </w:tc>
      </w:tr>
      <w:tr w:rsidR="00FA2E6B" w:rsidTr="00FA2E6B">
        <w:trPr>
          <w:jc w:val="center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2E6B" w:rsidRDefault="00FA2E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uminococcus albus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2E6B" w:rsidRDefault="00FA2E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CTAAAAGCAGTCTTAGTTCG</w:t>
            </w:r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2E6B" w:rsidRDefault="00FA2E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TCCTTGCGGTTAGAAC</w:t>
            </w:r>
          </w:p>
        </w:tc>
      </w:tr>
      <w:tr w:rsidR="00FA2E6B" w:rsidTr="00FA2E6B">
        <w:trPr>
          <w:jc w:val="center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2E6B" w:rsidRDefault="00FA2E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utyrivibrio fibrisolvens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2E6B" w:rsidRDefault="00FA2E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CTCAGCGTCAGTAATCG</w:t>
            </w:r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2E6B" w:rsidRDefault="00FA2E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AGCGTAGGCGGTTTTAC</w:t>
            </w:r>
          </w:p>
        </w:tc>
      </w:tr>
      <w:tr w:rsidR="00FA2E6B" w:rsidTr="00FA2E6B">
        <w:trPr>
          <w:jc w:val="center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2E6B" w:rsidRDefault="00FA2E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revotella brevis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2E6B" w:rsidRDefault="00FA2E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TTTCCTTGAGTGTATTCGACGTC</w:t>
            </w:r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2E6B" w:rsidRDefault="00FA2E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TTCGCTTGGCCGCTG</w:t>
            </w:r>
          </w:p>
        </w:tc>
      </w:tr>
      <w:tr w:rsidR="00FA2E6B" w:rsidTr="00FA2E6B">
        <w:trPr>
          <w:jc w:val="center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2E6B" w:rsidRDefault="00FA2E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treptococcus boivs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2E6B" w:rsidRDefault="00FA2E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TCCTAGAGATAGGAAGTTTCTTCGG</w:t>
            </w:r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2E6B" w:rsidRDefault="00FA2E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GATGGCAACTAACAATAGGGGT</w:t>
            </w:r>
          </w:p>
        </w:tc>
      </w:tr>
      <w:tr w:rsidR="00FA2E6B" w:rsidTr="00FA2E6B">
        <w:trPr>
          <w:jc w:val="center"/>
        </w:trPr>
        <w:tc>
          <w:tcPr>
            <w:tcW w:w="16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A2E6B" w:rsidRDefault="00FA2E6B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elenomonas ruminantium</w:t>
            </w:r>
          </w:p>
        </w:tc>
        <w:tc>
          <w:tcPr>
            <w:tcW w:w="17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A2E6B" w:rsidRDefault="00FA2E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Simsun" w:hAnsi="Simsun"/>
                <w:sz w:val="24"/>
                <w:szCs w:val="24"/>
                <w:shd w:val="clear" w:color="auto" w:fill="FFFFFF"/>
              </w:rPr>
              <w:t>CAATAAGCATTCCGCCTGGG</w:t>
            </w:r>
          </w:p>
        </w:tc>
        <w:tc>
          <w:tcPr>
            <w:tcW w:w="15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A2E6B" w:rsidRDefault="00FA2E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Simsun" w:hAnsi="Simsun"/>
                <w:sz w:val="24"/>
                <w:szCs w:val="24"/>
              </w:rPr>
              <w:t>TTCACTCAATGTCAAGCCCTGG</w:t>
            </w:r>
          </w:p>
        </w:tc>
      </w:tr>
    </w:tbl>
    <w:p w:rsidR="00923EED" w:rsidRDefault="00923EED">
      <w:bookmarkStart w:id="0" w:name="_GoBack"/>
      <w:bookmarkEnd w:id="0"/>
    </w:p>
    <w:sectPr w:rsidR="00923EED" w:rsidSect="00FA2E6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2DCC"/>
    <w:rsid w:val="00302DCC"/>
    <w:rsid w:val="00923EED"/>
    <w:rsid w:val="00FA2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D64843-FEB9-48D5-8D20-4EA72DE56B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A2E6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A2E6B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4667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C83FF161F3B841941599B364E7044C" ma:contentTypeVersion="7" ma:contentTypeDescription="Create a new document." ma:contentTypeScope="" ma:versionID="b335c58d47bbffc078f80549843333cf">
  <xsd:schema xmlns:xsd="http://www.w3.org/2001/XMLSchema" xmlns:p="http://schemas.microsoft.com/office/2006/metadata/properties" xmlns:ns2="3f9d1bc5-151b-4dd0-b288-06f212744711" targetNamespace="http://schemas.microsoft.com/office/2006/metadata/properties" ma:root="true" ma:fieldsID="46480fc9d121ec2d3a4c8722f7a88dd3" ns2:_="">
    <xsd:import namespace="3f9d1bc5-151b-4dd0-b288-06f21274471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f9d1bc5-151b-4dd0-b288-06f21274471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3f9d1bc5-151b-4dd0-b288-06f212744711">Table 2.DOCX</DocumentId>
    <IsDeleted xmlns="3f9d1bc5-151b-4dd0-b288-06f212744711">false</IsDeleted>
    <StageName xmlns="3f9d1bc5-151b-4dd0-b288-06f212744711" xsi:nil="true"/>
    <Checked_x0020_Out_x0020_To xmlns="3f9d1bc5-151b-4dd0-b288-06f212744711">
      <UserInfo>
        <DisplayName/>
        <AccountId xsi:nil="true"/>
        <AccountType/>
      </UserInfo>
    </Checked_x0020_Out_x0020_To>
    <DocumentType xmlns="3f9d1bc5-151b-4dd0-b288-06f212744711">Table</DocumentType>
    <FileFormat xmlns="3f9d1bc5-151b-4dd0-b288-06f212744711">DOCX</FileFormat>
    <TitleName xmlns="3f9d1bc5-151b-4dd0-b288-06f212744711">Table 2.DOCX</TitleName>
  </documentManagement>
</p:properties>
</file>

<file path=customXml/itemProps1.xml><?xml version="1.0" encoding="utf-8"?>
<ds:datastoreItem xmlns:ds="http://schemas.openxmlformats.org/officeDocument/2006/customXml" ds:itemID="{814806CB-0B0A-4547-91DA-5CB68D7CB605}"/>
</file>

<file path=customXml/itemProps2.xml><?xml version="1.0" encoding="utf-8"?>
<ds:datastoreItem xmlns:ds="http://schemas.openxmlformats.org/officeDocument/2006/customXml" ds:itemID="{FC3BB141-68FF-43EF-A870-72796CCFE09D}"/>
</file>

<file path=customXml/itemProps3.xml><?xml version="1.0" encoding="utf-8"?>
<ds:datastoreItem xmlns:ds="http://schemas.openxmlformats.org/officeDocument/2006/customXml" ds:itemID="{7B3114F6-0286-4DFF-9F1F-08DB9501FCA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36</Characters>
  <Application>Microsoft Office Word</Application>
  <DocSecurity>0</DocSecurity>
  <Lines>4</Lines>
  <Paragraphs>1</Paragraphs>
  <ScaleCrop>false</ScaleCrop>
  <Company/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3</cp:revision>
  <dcterms:created xsi:type="dcterms:W3CDTF">2017-08-15T02:30:00Z</dcterms:created>
  <dcterms:modified xsi:type="dcterms:W3CDTF">2017-08-15T0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C83FF161F3B841941599B364E7044C</vt:lpwstr>
  </property>
</Properties>
</file>